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2337D" w:rsidRDefault="00A2337D" w:rsidP="00A2337D">
      <w:bookmarkStart w:id="0" w:name="_Hlk526506098"/>
      <w:r>
        <w:rPr>
          <w:b/>
          <w:sz w:val="20"/>
          <w:szCs w:val="20"/>
        </w:rPr>
        <w:t>S7 Table</w:t>
      </w:r>
      <w:r w:rsidRPr="00911245">
        <w:rPr>
          <w:b/>
          <w:sz w:val="20"/>
        </w:rPr>
        <w:t>.</w:t>
      </w:r>
      <w:r w:rsidRPr="00E92C69">
        <w:rPr>
          <w:sz w:val="20"/>
        </w:rPr>
        <w:t xml:space="preserve"> </w:t>
      </w:r>
      <w:r>
        <w:t>Summary of specimens located at the American Museum of Natural History used to quantify color complexity in the birds-of-paradise.</w:t>
      </w:r>
    </w:p>
    <w:bookmarkEnd w:id="0"/>
    <w:p w:rsidR="00A2337D" w:rsidRDefault="00A2337D" w:rsidP="00A2337D"/>
    <w:tbl>
      <w:tblPr>
        <w:tblW w:w="8500" w:type="dxa"/>
        <w:tblLook w:val="04A0" w:firstRow="1" w:lastRow="0" w:firstColumn="1" w:lastColumn="0" w:noHBand="0" w:noVBand="1"/>
      </w:tblPr>
      <w:tblGrid>
        <w:gridCol w:w="1980"/>
        <w:gridCol w:w="376"/>
        <w:gridCol w:w="6260"/>
      </w:tblGrid>
      <w:tr w:rsidR="00A2337D" w:rsidRPr="006C06EF" w:rsidTr="00AD3B55">
        <w:trPr>
          <w:trHeight w:val="254"/>
        </w:trPr>
        <w:tc>
          <w:tcPr>
            <w:tcW w:w="198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337D" w:rsidRPr="006C06EF" w:rsidRDefault="00A2337D" w:rsidP="00AD3B5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bookmarkStart w:id="1" w:name="RANGE!A1"/>
            <w:r w:rsidRPr="006C06EF">
              <w:rPr>
                <w:rFonts w:eastAsia="Times New Roman" w:cs="Times New Roman"/>
                <w:color w:val="000000"/>
                <w:sz w:val="16"/>
                <w:szCs w:val="16"/>
              </w:rPr>
              <w:t>Species</w:t>
            </w:r>
            <w:bookmarkEnd w:id="1"/>
          </w:p>
        </w:tc>
        <w:tc>
          <w:tcPr>
            <w:tcW w:w="26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337D" w:rsidRPr="006C06EF" w:rsidRDefault="00A2337D" w:rsidP="00AD3B5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C06EF">
              <w:rPr>
                <w:rFonts w:eastAsia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62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337D" w:rsidRPr="006C06EF" w:rsidRDefault="00A2337D" w:rsidP="00AD3B5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C06EF">
              <w:rPr>
                <w:rFonts w:eastAsia="Times New Roman" w:cs="Times New Roman"/>
                <w:color w:val="000000"/>
                <w:sz w:val="16"/>
                <w:szCs w:val="16"/>
              </w:rPr>
              <w:t>AMNH Specimen IDs</w:t>
            </w:r>
          </w:p>
        </w:tc>
      </w:tr>
      <w:tr w:rsidR="00A2337D" w:rsidRPr="006C06EF" w:rsidTr="00AD3B55">
        <w:trPr>
          <w:trHeight w:val="287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37D" w:rsidRPr="006C06EF" w:rsidRDefault="00A2337D" w:rsidP="00AD3B55">
            <w:pPr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6C06E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Paradisaea</w:t>
            </w:r>
            <w:proofErr w:type="spellEnd"/>
            <w:r w:rsidRPr="006C06E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C06E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raggiana</w:t>
            </w:r>
            <w:proofErr w:type="spellEnd"/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37D" w:rsidRPr="006C06EF" w:rsidRDefault="00A2337D" w:rsidP="00AD3B5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C06EF">
              <w:rPr>
                <w:rFonts w:eastAsia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37D" w:rsidRPr="006C06EF" w:rsidRDefault="00A2337D" w:rsidP="00AD3B55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6C06EF">
              <w:rPr>
                <w:rFonts w:eastAsia="Times New Roman" w:cs="Times New Roman"/>
                <w:color w:val="000000"/>
                <w:sz w:val="14"/>
                <w:szCs w:val="14"/>
              </w:rPr>
              <w:t>330364,678807,678827,678820,678825,330363,350362,330365,330361,678804</w:t>
            </w:r>
          </w:p>
        </w:tc>
      </w:tr>
      <w:tr w:rsidR="00A2337D" w:rsidRPr="006C06EF" w:rsidTr="00AD3B55">
        <w:trPr>
          <w:trHeight w:val="287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37D" w:rsidRPr="006C06EF" w:rsidRDefault="00A2337D" w:rsidP="00AD3B55">
            <w:pPr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6C06E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Paradisaea</w:t>
            </w:r>
            <w:proofErr w:type="spellEnd"/>
            <w:r w:rsidRPr="006C06E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C06E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apoda</w:t>
            </w:r>
            <w:proofErr w:type="spellEnd"/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37D" w:rsidRPr="006C06EF" w:rsidRDefault="00A2337D" w:rsidP="00AD3B5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C06EF">
              <w:rPr>
                <w:rFonts w:eastAsia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37D" w:rsidRPr="006C06EF" w:rsidRDefault="00A2337D" w:rsidP="00AD3B55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6C06EF">
              <w:rPr>
                <w:rFonts w:eastAsia="Times New Roman" w:cs="Times New Roman"/>
                <w:color w:val="000000"/>
                <w:sz w:val="14"/>
                <w:szCs w:val="14"/>
              </w:rPr>
              <w:t>268779,678750,678764,678737,678760,678770,678769,678762,678765,678768</w:t>
            </w:r>
          </w:p>
        </w:tc>
      </w:tr>
      <w:tr w:rsidR="00A2337D" w:rsidRPr="006C06EF" w:rsidTr="00AD3B55">
        <w:trPr>
          <w:trHeight w:val="287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37D" w:rsidRPr="006C06EF" w:rsidRDefault="00A2337D" w:rsidP="00AD3B55">
            <w:pPr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6C06E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Paradisaea</w:t>
            </w:r>
            <w:proofErr w:type="spellEnd"/>
            <w:r w:rsidRPr="006C06E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 xml:space="preserve"> minor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37D" w:rsidRPr="006C06EF" w:rsidRDefault="00A2337D" w:rsidP="00AD3B5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C06EF">
              <w:rPr>
                <w:rFonts w:eastAsia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37D" w:rsidRPr="006C06EF" w:rsidRDefault="00A2337D" w:rsidP="00AD3B55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6C06EF">
              <w:rPr>
                <w:rFonts w:eastAsia="Times New Roman" w:cs="Times New Roman"/>
                <w:color w:val="000000"/>
                <w:sz w:val="14"/>
                <w:szCs w:val="14"/>
              </w:rPr>
              <w:t>302427,678932,678936,678922,678940,678918,678925,678954,342217,678949</w:t>
            </w:r>
          </w:p>
        </w:tc>
      </w:tr>
      <w:tr w:rsidR="00A2337D" w:rsidRPr="006C06EF" w:rsidTr="00AD3B55">
        <w:trPr>
          <w:trHeight w:val="287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37D" w:rsidRPr="006C06EF" w:rsidRDefault="00A2337D" w:rsidP="00AD3B55">
            <w:pPr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6C06E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Paradisaea</w:t>
            </w:r>
            <w:proofErr w:type="spellEnd"/>
            <w:r w:rsidRPr="006C06E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C06E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rubra</w:t>
            </w:r>
            <w:proofErr w:type="spellEnd"/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37D" w:rsidRPr="006C06EF" w:rsidRDefault="00A2337D" w:rsidP="00AD3B5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C06EF">
              <w:rPr>
                <w:rFonts w:eastAsia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37D" w:rsidRPr="006C06EF" w:rsidRDefault="00A2337D" w:rsidP="00AD3B55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6C06EF">
              <w:rPr>
                <w:rFonts w:eastAsia="Times New Roman" w:cs="Times New Roman"/>
                <w:color w:val="000000"/>
                <w:sz w:val="14"/>
                <w:szCs w:val="14"/>
              </w:rPr>
              <w:t>300993,678990,679001,300995,678991,300989,302703,678997,678999,295337</w:t>
            </w:r>
          </w:p>
        </w:tc>
      </w:tr>
      <w:tr w:rsidR="00A2337D" w:rsidRPr="006C06EF" w:rsidTr="00AD3B55">
        <w:trPr>
          <w:trHeight w:val="287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37D" w:rsidRPr="006C06EF" w:rsidRDefault="00A2337D" w:rsidP="00AD3B55">
            <w:pPr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6C06E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Paradisaea</w:t>
            </w:r>
            <w:proofErr w:type="spellEnd"/>
            <w:r w:rsidRPr="006C06E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 xml:space="preserve"> decora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37D" w:rsidRPr="006C06EF" w:rsidRDefault="00A2337D" w:rsidP="00AD3B5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C06EF">
              <w:rPr>
                <w:rFonts w:eastAsia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37D" w:rsidRPr="006C06EF" w:rsidRDefault="00A2337D" w:rsidP="00AD3B55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6C06EF">
              <w:rPr>
                <w:rFonts w:eastAsia="Times New Roman" w:cs="Times New Roman"/>
                <w:color w:val="000000"/>
                <w:sz w:val="14"/>
                <w:szCs w:val="14"/>
              </w:rPr>
              <w:t>784694,330384,330386,678973,678979,330383,330381,678975,678974,784693,678985,330380</w:t>
            </w:r>
          </w:p>
        </w:tc>
      </w:tr>
      <w:tr w:rsidR="00A2337D" w:rsidRPr="006C06EF" w:rsidTr="00AD3B55">
        <w:trPr>
          <w:trHeight w:val="287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37D" w:rsidRPr="006C06EF" w:rsidRDefault="00A2337D" w:rsidP="00AD3B55">
            <w:pPr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6C06E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Paradisaea</w:t>
            </w:r>
            <w:proofErr w:type="spellEnd"/>
            <w:r w:rsidRPr="006C06E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C06E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guilielmi</w:t>
            </w:r>
            <w:proofErr w:type="spellEnd"/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37D" w:rsidRPr="006C06EF" w:rsidRDefault="00A2337D" w:rsidP="00AD3B5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C06EF">
              <w:rPr>
                <w:rFonts w:eastAsia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37D" w:rsidRPr="006C06EF" w:rsidRDefault="00A2337D" w:rsidP="00AD3B55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6C06EF">
              <w:rPr>
                <w:rFonts w:eastAsia="Times New Roman" w:cs="Times New Roman"/>
                <w:color w:val="000000"/>
                <w:sz w:val="14"/>
                <w:szCs w:val="14"/>
              </w:rPr>
              <w:t>303107,679025,679007,679008,679026,679006,679022,268187,268998,679024</w:t>
            </w:r>
          </w:p>
        </w:tc>
      </w:tr>
      <w:tr w:rsidR="00A2337D" w:rsidRPr="006C06EF" w:rsidTr="00AD3B55">
        <w:trPr>
          <w:trHeight w:val="287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37D" w:rsidRPr="006C06EF" w:rsidRDefault="00A2337D" w:rsidP="00AD3B55">
            <w:pPr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6C06E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Paradisaea</w:t>
            </w:r>
            <w:proofErr w:type="spellEnd"/>
            <w:r w:rsidRPr="006C06E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C06E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rudolphi</w:t>
            </w:r>
            <w:proofErr w:type="spellEnd"/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37D" w:rsidRPr="006C06EF" w:rsidRDefault="00A2337D" w:rsidP="00AD3B5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C06EF">
              <w:rPr>
                <w:rFonts w:eastAsia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37D" w:rsidRPr="006C06EF" w:rsidRDefault="00A2337D" w:rsidP="00AD3B55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6C06EF">
              <w:rPr>
                <w:rFonts w:eastAsia="Times New Roman" w:cs="Times New Roman"/>
                <w:color w:val="000000"/>
                <w:sz w:val="14"/>
                <w:szCs w:val="14"/>
              </w:rPr>
              <w:t>679027,292159,248842,781619,679038,417400,679040,460899,809337,679042,679036</w:t>
            </w:r>
          </w:p>
        </w:tc>
      </w:tr>
      <w:tr w:rsidR="00A2337D" w:rsidRPr="006C06EF" w:rsidTr="00AD3B55">
        <w:trPr>
          <w:trHeight w:val="287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37D" w:rsidRPr="006C06EF" w:rsidRDefault="00A2337D" w:rsidP="00AD3B55">
            <w:pPr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6C06E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Cicinnurus</w:t>
            </w:r>
            <w:proofErr w:type="spellEnd"/>
            <w:r w:rsidRPr="006C06E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C06E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respublica</w:t>
            </w:r>
            <w:proofErr w:type="spellEnd"/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37D" w:rsidRPr="006C06EF" w:rsidRDefault="00A2337D" w:rsidP="00AD3B5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C06EF">
              <w:rPr>
                <w:rFonts w:eastAsia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37D" w:rsidRPr="006C06EF" w:rsidRDefault="00A2337D" w:rsidP="00AD3B55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6C06EF">
              <w:rPr>
                <w:rFonts w:eastAsia="Times New Roman" w:cs="Times New Roman"/>
                <w:color w:val="000000"/>
                <w:sz w:val="14"/>
                <w:szCs w:val="14"/>
              </w:rPr>
              <w:t>408206,678497,300982,300984,678500,678490,292440,678493,460893,408205</w:t>
            </w:r>
          </w:p>
        </w:tc>
      </w:tr>
      <w:tr w:rsidR="00A2337D" w:rsidRPr="006C06EF" w:rsidTr="00AD3B55">
        <w:trPr>
          <w:trHeight w:val="287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37D" w:rsidRPr="006C06EF" w:rsidRDefault="00A2337D" w:rsidP="00AD3B55">
            <w:pPr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6C06E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Cicinnurus</w:t>
            </w:r>
            <w:proofErr w:type="spellEnd"/>
            <w:r w:rsidRPr="006C06E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C06E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magnificus</w:t>
            </w:r>
            <w:proofErr w:type="spellEnd"/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37D" w:rsidRPr="006C06EF" w:rsidRDefault="00A2337D" w:rsidP="00AD3B5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C06EF">
              <w:rPr>
                <w:rFonts w:eastAsia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37D" w:rsidRPr="006C06EF" w:rsidRDefault="00A2337D" w:rsidP="00AD3B55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6C06EF">
              <w:rPr>
                <w:rFonts w:eastAsia="Times New Roman" w:cs="Times New Roman"/>
                <w:color w:val="000000"/>
                <w:sz w:val="14"/>
                <w:szCs w:val="14"/>
              </w:rPr>
              <w:t>678427,678422,294471,303143,303139,303141,303142,303145,294477,294476,840075</w:t>
            </w:r>
          </w:p>
        </w:tc>
      </w:tr>
      <w:tr w:rsidR="00A2337D" w:rsidRPr="006C06EF" w:rsidTr="00AD3B55">
        <w:trPr>
          <w:trHeight w:val="287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37D" w:rsidRPr="006C06EF" w:rsidRDefault="00A2337D" w:rsidP="00AD3B55">
            <w:pPr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6C06E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Cicinnurus</w:t>
            </w:r>
            <w:proofErr w:type="spellEnd"/>
            <w:r w:rsidRPr="006C06E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C06E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regius</w:t>
            </w:r>
            <w:proofErr w:type="spellEnd"/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37D" w:rsidRPr="006C06EF" w:rsidRDefault="00A2337D" w:rsidP="00AD3B5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C06EF">
              <w:rPr>
                <w:rFonts w:eastAsia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37D" w:rsidRPr="006C06EF" w:rsidRDefault="00A2337D" w:rsidP="00AD3B55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6C06EF">
              <w:rPr>
                <w:rFonts w:eastAsia="Times New Roman" w:cs="Times New Roman"/>
                <w:color w:val="000000"/>
                <w:sz w:val="14"/>
                <w:szCs w:val="14"/>
              </w:rPr>
              <w:t>678610,835652,678606,678603,678520,678605,678609,835651,678608,678513,678611</w:t>
            </w:r>
          </w:p>
        </w:tc>
      </w:tr>
      <w:tr w:rsidR="00A2337D" w:rsidRPr="006C06EF" w:rsidTr="00AD3B55">
        <w:trPr>
          <w:trHeight w:val="287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37D" w:rsidRPr="006C06EF" w:rsidRDefault="00A2337D" w:rsidP="00AD3B55">
            <w:pPr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6C06E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Astrapia</w:t>
            </w:r>
            <w:proofErr w:type="spellEnd"/>
            <w:r w:rsidRPr="006C06E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C06E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stephaniae</w:t>
            </w:r>
            <w:proofErr w:type="spellEnd"/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37D" w:rsidRPr="006C06EF" w:rsidRDefault="00A2337D" w:rsidP="00AD3B5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C06EF">
              <w:rPr>
                <w:rFonts w:eastAsia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37D" w:rsidRPr="006C06EF" w:rsidRDefault="00A2337D" w:rsidP="00AD3B55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6C06EF">
              <w:rPr>
                <w:rFonts w:eastAsia="Times New Roman" w:cs="Times New Roman"/>
                <w:color w:val="000000"/>
                <w:sz w:val="14"/>
                <w:szCs w:val="14"/>
              </w:rPr>
              <w:t>678054,678068,330355,678075,678058,678070,678061,330351,678069,678065</w:t>
            </w:r>
          </w:p>
        </w:tc>
      </w:tr>
      <w:tr w:rsidR="00A2337D" w:rsidRPr="006C06EF" w:rsidTr="00AD3B55">
        <w:trPr>
          <w:trHeight w:val="287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37D" w:rsidRPr="006C06EF" w:rsidRDefault="00A2337D" w:rsidP="00AD3B55">
            <w:pPr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6C06E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Astrapia</w:t>
            </w:r>
            <w:proofErr w:type="spellEnd"/>
            <w:r w:rsidRPr="006C06E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C06E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mayeri</w:t>
            </w:r>
            <w:proofErr w:type="spellEnd"/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37D" w:rsidRPr="006C06EF" w:rsidRDefault="00A2337D" w:rsidP="00AD3B5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C06EF">
              <w:rPr>
                <w:rFonts w:eastAsia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37D" w:rsidRPr="006C06EF" w:rsidRDefault="00A2337D" w:rsidP="00AD3B55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6C06EF">
              <w:rPr>
                <w:rFonts w:eastAsia="Times New Roman" w:cs="Times New Roman"/>
                <w:color w:val="000000"/>
                <w:sz w:val="14"/>
                <w:szCs w:val="14"/>
              </w:rPr>
              <w:t>705535,705552,705539,705544,705554,705541,705533,705528,788307,705551</w:t>
            </w:r>
          </w:p>
        </w:tc>
      </w:tr>
      <w:tr w:rsidR="00A2337D" w:rsidRPr="006C06EF" w:rsidTr="00AD3B55">
        <w:trPr>
          <w:trHeight w:val="287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37D" w:rsidRPr="006C06EF" w:rsidRDefault="00A2337D" w:rsidP="00AD3B55">
            <w:pPr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6C06E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Astrapia</w:t>
            </w:r>
            <w:proofErr w:type="spellEnd"/>
            <w:r w:rsidRPr="006C06E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C06E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rothschildi</w:t>
            </w:r>
            <w:proofErr w:type="spellEnd"/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37D" w:rsidRPr="006C06EF" w:rsidRDefault="00A2337D" w:rsidP="00AD3B5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C06EF">
              <w:rPr>
                <w:rFonts w:eastAsia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37D" w:rsidRPr="006C06EF" w:rsidRDefault="00A2337D" w:rsidP="00AD3B55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6C06EF">
              <w:rPr>
                <w:rFonts w:eastAsia="Times New Roman" w:cs="Times New Roman"/>
                <w:color w:val="000000"/>
                <w:sz w:val="14"/>
                <w:szCs w:val="14"/>
              </w:rPr>
              <w:t>678082,678079,678085,268983,823675,824219,678083,268984,268987,268985</w:t>
            </w:r>
          </w:p>
        </w:tc>
      </w:tr>
      <w:tr w:rsidR="00A2337D" w:rsidRPr="006C06EF" w:rsidTr="00AD3B55">
        <w:trPr>
          <w:trHeight w:val="287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37D" w:rsidRPr="006C06EF" w:rsidRDefault="00A2337D" w:rsidP="00AD3B55">
            <w:pPr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6C06E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Astrapia</w:t>
            </w:r>
            <w:proofErr w:type="spellEnd"/>
            <w:r w:rsidRPr="006C06E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C06E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splendidissima</w:t>
            </w:r>
            <w:proofErr w:type="spellEnd"/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37D" w:rsidRPr="006C06EF" w:rsidRDefault="00A2337D" w:rsidP="00AD3B5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C06EF">
              <w:rPr>
                <w:rFonts w:eastAsia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37D" w:rsidRPr="006C06EF" w:rsidRDefault="00A2337D" w:rsidP="00AD3B55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6C06EF">
              <w:rPr>
                <w:rFonts w:eastAsia="Times New Roman" w:cs="Times New Roman"/>
                <w:color w:val="000000"/>
                <w:sz w:val="14"/>
                <w:szCs w:val="14"/>
              </w:rPr>
              <w:t>302952,302373,678026,678025,678022,342120,342105,678042,765907,765913</w:t>
            </w:r>
          </w:p>
        </w:tc>
      </w:tr>
      <w:tr w:rsidR="00A2337D" w:rsidRPr="006C06EF" w:rsidTr="00AD3B55">
        <w:trPr>
          <w:trHeight w:val="287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37D" w:rsidRPr="006C06EF" w:rsidRDefault="00A2337D" w:rsidP="00AD3B55">
            <w:pPr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6C06E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Astrapia</w:t>
            </w:r>
            <w:proofErr w:type="spellEnd"/>
            <w:r w:rsidRPr="006C06E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C06E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nigra</w:t>
            </w:r>
            <w:proofErr w:type="spellEnd"/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37D" w:rsidRPr="006C06EF" w:rsidRDefault="00A2337D" w:rsidP="00AD3B5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C06EF">
              <w:rPr>
                <w:rFonts w:eastAsia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37D" w:rsidRPr="006C06EF" w:rsidRDefault="00A2337D" w:rsidP="00AD3B55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6C06EF">
              <w:rPr>
                <w:rFonts w:eastAsia="Times New Roman" w:cs="Times New Roman"/>
                <w:color w:val="000000"/>
                <w:sz w:val="14"/>
                <w:szCs w:val="14"/>
              </w:rPr>
              <w:t>678012,678017,678009,678013,678998,678011,678015,678016,678010,678018</w:t>
            </w:r>
          </w:p>
        </w:tc>
      </w:tr>
      <w:tr w:rsidR="00A2337D" w:rsidRPr="006C06EF" w:rsidTr="00AD3B55">
        <w:trPr>
          <w:trHeight w:val="287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37D" w:rsidRPr="006C06EF" w:rsidRDefault="00A2337D" w:rsidP="00AD3B55">
            <w:pPr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6C06E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Paradigalla</w:t>
            </w:r>
            <w:proofErr w:type="spellEnd"/>
            <w:r w:rsidRPr="006C06E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C06E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carunculata</w:t>
            </w:r>
            <w:proofErr w:type="spellEnd"/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37D" w:rsidRPr="006C06EF" w:rsidRDefault="00A2337D" w:rsidP="00AD3B5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C06EF">
              <w:rPr>
                <w:rFonts w:eastAsia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37D" w:rsidRPr="006C06EF" w:rsidRDefault="00A2337D" w:rsidP="00AD3B55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6C06EF">
              <w:rPr>
                <w:rFonts w:eastAsia="Times New Roman" w:cs="Times New Roman"/>
                <w:color w:val="000000"/>
                <w:sz w:val="14"/>
                <w:szCs w:val="14"/>
              </w:rPr>
              <w:t>678333,789339,678337,678331,111201</w:t>
            </w:r>
          </w:p>
        </w:tc>
      </w:tr>
      <w:tr w:rsidR="00A2337D" w:rsidRPr="006C06EF" w:rsidTr="00AD3B55">
        <w:trPr>
          <w:trHeight w:val="287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37D" w:rsidRPr="006C06EF" w:rsidRDefault="00A2337D" w:rsidP="00AD3B55">
            <w:pPr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6C06E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Paradigalla</w:t>
            </w:r>
            <w:proofErr w:type="spellEnd"/>
            <w:r w:rsidRPr="006C06E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C06E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brevicauda</w:t>
            </w:r>
            <w:proofErr w:type="spellEnd"/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37D" w:rsidRPr="006C06EF" w:rsidRDefault="00A2337D" w:rsidP="00AD3B5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C06EF">
              <w:rPr>
                <w:rFonts w:eastAsia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37D" w:rsidRPr="006C06EF" w:rsidRDefault="00A2337D" w:rsidP="00AD3B55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6C06EF">
              <w:rPr>
                <w:rFonts w:eastAsia="Times New Roman" w:cs="Times New Roman"/>
                <w:color w:val="000000"/>
                <w:sz w:val="14"/>
                <w:szCs w:val="14"/>
              </w:rPr>
              <w:t>678358,302982,302981,302983,678357,302980,678352,678353,678359,302979</w:t>
            </w:r>
          </w:p>
        </w:tc>
      </w:tr>
      <w:tr w:rsidR="00A2337D" w:rsidRPr="006C06EF" w:rsidTr="00AD3B55">
        <w:trPr>
          <w:trHeight w:val="287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37D" w:rsidRPr="006C06EF" w:rsidRDefault="00A2337D" w:rsidP="00AD3B55">
            <w:pPr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6C06E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Epimachus</w:t>
            </w:r>
            <w:proofErr w:type="spellEnd"/>
            <w:r w:rsidRPr="006C06E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C06E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meyeri</w:t>
            </w:r>
            <w:proofErr w:type="spellEnd"/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37D" w:rsidRPr="006C06EF" w:rsidRDefault="00A2337D" w:rsidP="00AD3B5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C06EF">
              <w:rPr>
                <w:rFonts w:eastAsia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37D" w:rsidRPr="006C06EF" w:rsidRDefault="00A2337D" w:rsidP="00AD3B55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6C06EF">
              <w:rPr>
                <w:rFonts w:eastAsia="Times New Roman" w:cs="Times New Roman"/>
                <w:color w:val="000000"/>
                <w:sz w:val="14"/>
                <w:szCs w:val="14"/>
              </w:rPr>
              <w:t>677985,677987,677981,677984,677988,677975,677971,677976,677977,677967</w:t>
            </w:r>
          </w:p>
        </w:tc>
      </w:tr>
      <w:tr w:rsidR="00A2337D" w:rsidRPr="006C06EF" w:rsidTr="00AD3B55">
        <w:trPr>
          <w:trHeight w:val="287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37D" w:rsidRPr="006C06EF" w:rsidRDefault="00A2337D" w:rsidP="00AD3B55">
            <w:pPr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6C06E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Epimachus</w:t>
            </w:r>
            <w:proofErr w:type="spellEnd"/>
            <w:r w:rsidRPr="006C06E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C06E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fastosus</w:t>
            </w:r>
            <w:proofErr w:type="spellEnd"/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37D" w:rsidRPr="006C06EF" w:rsidRDefault="00A2337D" w:rsidP="00AD3B5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C06EF">
              <w:rPr>
                <w:rFonts w:eastAsia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37D" w:rsidRPr="006C06EF" w:rsidRDefault="00A2337D" w:rsidP="00AD3B55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6C06EF">
              <w:rPr>
                <w:rFonts w:eastAsia="Times New Roman" w:cs="Times New Roman"/>
                <w:color w:val="000000"/>
                <w:sz w:val="14"/>
                <w:szCs w:val="14"/>
              </w:rPr>
              <w:t>677917,677912,677934,294544,294541,677909,677910,677919,677928,677918</w:t>
            </w:r>
          </w:p>
        </w:tc>
      </w:tr>
      <w:tr w:rsidR="00A2337D" w:rsidRPr="006C06EF" w:rsidTr="00AD3B55">
        <w:trPr>
          <w:trHeight w:val="287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37D" w:rsidRPr="006C06EF" w:rsidRDefault="00A2337D" w:rsidP="00AD3B55">
            <w:pPr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6C06E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Ptiloris</w:t>
            </w:r>
            <w:proofErr w:type="spellEnd"/>
            <w:r w:rsidRPr="006C06E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C06E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magnificus</w:t>
            </w:r>
            <w:proofErr w:type="spellEnd"/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37D" w:rsidRPr="006C06EF" w:rsidRDefault="00A2337D" w:rsidP="00AD3B5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C06EF">
              <w:rPr>
                <w:rFonts w:eastAsia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37D" w:rsidRPr="006C06EF" w:rsidRDefault="00A2337D" w:rsidP="00AD3B55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6C06EF">
              <w:rPr>
                <w:rFonts w:eastAsia="Times New Roman" w:cs="Times New Roman"/>
                <w:color w:val="000000"/>
                <w:sz w:val="14"/>
                <w:szCs w:val="14"/>
              </w:rPr>
              <w:t>677545,677539,677521,294579,128771,294581,677528,294575,294572,677549</w:t>
            </w:r>
          </w:p>
        </w:tc>
      </w:tr>
      <w:tr w:rsidR="00A2337D" w:rsidRPr="006C06EF" w:rsidTr="00AD3B55">
        <w:trPr>
          <w:trHeight w:val="287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37D" w:rsidRPr="006C06EF" w:rsidRDefault="00A2337D" w:rsidP="00AD3B55">
            <w:pPr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6C06E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Ptiloris</w:t>
            </w:r>
            <w:proofErr w:type="spellEnd"/>
            <w:r w:rsidRPr="006C06E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C06E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intercedens</w:t>
            </w:r>
            <w:proofErr w:type="spellEnd"/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37D" w:rsidRPr="006C06EF" w:rsidRDefault="00A2337D" w:rsidP="00AD3B5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C06EF">
              <w:rPr>
                <w:rFonts w:eastAsia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37D" w:rsidRPr="006C06EF" w:rsidRDefault="00A2337D" w:rsidP="00AD3B55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6C06EF">
              <w:rPr>
                <w:rFonts w:eastAsia="Times New Roman" w:cs="Times New Roman"/>
                <w:color w:val="000000"/>
                <w:sz w:val="14"/>
                <w:szCs w:val="14"/>
              </w:rPr>
              <w:t>268152,268158,268157,268153,268160,677571,677590,677591,677592,677597</w:t>
            </w:r>
          </w:p>
        </w:tc>
      </w:tr>
      <w:tr w:rsidR="00A2337D" w:rsidRPr="006C06EF" w:rsidTr="00AD3B55">
        <w:trPr>
          <w:trHeight w:val="287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37D" w:rsidRPr="006C06EF" w:rsidRDefault="00A2337D" w:rsidP="00AD3B55">
            <w:pPr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6C06E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Lophorina</w:t>
            </w:r>
            <w:proofErr w:type="spellEnd"/>
            <w:r w:rsidRPr="006C06E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C06E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superba</w:t>
            </w:r>
            <w:proofErr w:type="spellEnd"/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37D" w:rsidRPr="006C06EF" w:rsidRDefault="00A2337D" w:rsidP="00AD3B5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C06EF">
              <w:rPr>
                <w:rFonts w:eastAsia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37D" w:rsidRPr="006C06EF" w:rsidRDefault="00A2337D" w:rsidP="00AD3B55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6C06EF">
              <w:rPr>
                <w:rFonts w:eastAsia="Times New Roman" w:cs="Times New Roman"/>
                <w:color w:val="000000"/>
                <w:sz w:val="14"/>
                <w:szCs w:val="14"/>
              </w:rPr>
              <w:t>678259,6787244,294590,294587,294589,294588,59359,678247,294386,266379</w:t>
            </w:r>
          </w:p>
        </w:tc>
      </w:tr>
      <w:tr w:rsidR="00A2337D" w:rsidRPr="006C06EF" w:rsidTr="00AD3B55">
        <w:trPr>
          <w:trHeight w:val="287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37D" w:rsidRPr="006C06EF" w:rsidRDefault="00A2337D" w:rsidP="00AD3B55">
            <w:pPr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6C06E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Ptiloris</w:t>
            </w:r>
            <w:proofErr w:type="spellEnd"/>
            <w:r w:rsidRPr="006C06E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C06E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victoriae</w:t>
            </w:r>
            <w:proofErr w:type="spellEnd"/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37D" w:rsidRPr="006C06EF" w:rsidRDefault="00A2337D" w:rsidP="00AD3B5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C06EF">
              <w:rPr>
                <w:rFonts w:eastAsia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37D" w:rsidRPr="006C06EF" w:rsidRDefault="00A2337D" w:rsidP="00AD3B55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6C06EF">
              <w:rPr>
                <w:rFonts w:eastAsia="Times New Roman" w:cs="Times New Roman"/>
                <w:color w:val="000000"/>
                <w:sz w:val="14"/>
                <w:szCs w:val="14"/>
              </w:rPr>
              <w:t>677701,677702,677739,677703,677704,677705,677713,677711,677712,677710</w:t>
            </w:r>
          </w:p>
        </w:tc>
      </w:tr>
      <w:tr w:rsidR="00A2337D" w:rsidRPr="006C06EF" w:rsidTr="00AD3B55">
        <w:trPr>
          <w:trHeight w:val="287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37D" w:rsidRPr="006C06EF" w:rsidRDefault="00A2337D" w:rsidP="00AD3B55">
            <w:pPr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6C06E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Ptiloris</w:t>
            </w:r>
            <w:proofErr w:type="spellEnd"/>
            <w:r w:rsidRPr="006C06E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C06E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paradiseus</w:t>
            </w:r>
            <w:proofErr w:type="spellEnd"/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37D" w:rsidRPr="006C06EF" w:rsidRDefault="00A2337D" w:rsidP="00AD3B5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C06EF">
              <w:rPr>
                <w:rFonts w:eastAsia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37D" w:rsidRPr="006C06EF" w:rsidRDefault="00A2337D" w:rsidP="00AD3B55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6C06EF">
              <w:rPr>
                <w:rFonts w:eastAsia="Times New Roman" w:cs="Times New Roman"/>
                <w:color w:val="000000"/>
                <w:sz w:val="14"/>
                <w:szCs w:val="14"/>
              </w:rPr>
              <w:t>677659,677653,677658,677652,677656,677661,677675,677655,677676,677683</w:t>
            </w:r>
          </w:p>
        </w:tc>
      </w:tr>
      <w:tr w:rsidR="00A2337D" w:rsidRPr="006C06EF" w:rsidTr="00AD3B55">
        <w:trPr>
          <w:trHeight w:val="287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37D" w:rsidRPr="006C06EF" w:rsidRDefault="00A2337D" w:rsidP="00AD3B55">
            <w:pPr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6C06E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Semioptera</w:t>
            </w:r>
            <w:proofErr w:type="spellEnd"/>
            <w:r w:rsidRPr="006C06E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C06E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wallacii</w:t>
            </w:r>
            <w:proofErr w:type="spellEnd"/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37D" w:rsidRPr="006C06EF" w:rsidRDefault="00A2337D" w:rsidP="00AD3B5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C06EF">
              <w:rPr>
                <w:rFonts w:eastAsia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37D" w:rsidRPr="006C06EF" w:rsidRDefault="00A2337D" w:rsidP="00AD3B55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6C06EF">
              <w:rPr>
                <w:rFonts w:eastAsia="Times New Roman" w:cs="Times New Roman"/>
                <w:color w:val="000000"/>
                <w:sz w:val="14"/>
                <w:szCs w:val="14"/>
              </w:rPr>
              <w:t>467439,835517,678699,678697,678695,678706,678696,678698,467441,295338</w:t>
            </w:r>
          </w:p>
        </w:tc>
      </w:tr>
      <w:tr w:rsidR="00A2337D" w:rsidRPr="006C06EF" w:rsidTr="00AD3B55">
        <w:trPr>
          <w:trHeight w:val="287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37D" w:rsidRPr="006C06EF" w:rsidRDefault="00A2337D" w:rsidP="00AD3B55">
            <w:pPr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6C06E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Drepanornis</w:t>
            </w:r>
            <w:proofErr w:type="spellEnd"/>
            <w:r w:rsidRPr="006C06E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C06E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bruijnii</w:t>
            </w:r>
            <w:proofErr w:type="spellEnd"/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37D" w:rsidRPr="006C06EF" w:rsidRDefault="00A2337D" w:rsidP="00AD3B5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C06EF">
              <w:rPr>
                <w:rFonts w:eastAsia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37D" w:rsidRPr="006C06EF" w:rsidRDefault="00A2337D" w:rsidP="00AD3B55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6C06EF">
              <w:rPr>
                <w:rFonts w:eastAsia="Times New Roman" w:cs="Times New Roman"/>
                <w:color w:val="000000"/>
                <w:sz w:val="14"/>
                <w:szCs w:val="14"/>
              </w:rPr>
              <w:t>677903,294563,111169,677889,677890,677904,677880,677875,677902,677899,677874,677884,677891</w:t>
            </w:r>
          </w:p>
        </w:tc>
      </w:tr>
      <w:tr w:rsidR="00A2337D" w:rsidRPr="006C06EF" w:rsidTr="00AD3B55">
        <w:trPr>
          <w:trHeight w:val="287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37D" w:rsidRPr="006C06EF" w:rsidRDefault="00A2337D" w:rsidP="00AD3B55">
            <w:pPr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6C06E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Drepanornis</w:t>
            </w:r>
            <w:proofErr w:type="spellEnd"/>
            <w:r w:rsidRPr="006C06E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C06E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albertisi</w:t>
            </w:r>
            <w:proofErr w:type="spellEnd"/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37D" w:rsidRPr="006C06EF" w:rsidRDefault="00A2337D" w:rsidP="00AD3B5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C06EF">
              <w:rPr>
                <w:rFonts w:eastAsia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37D" w:rsidRPr="006C06EF" w:rsidRDefault="00A2337D" w:rsidP="00AD3B55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6C06EF">
              <w:rPr>
                <w:rFonts w:eastAsia="Times New Roman" w:cs="Times New Roman"/>
                <w:color w:val="000000"/>
                <w:sz w:val="14"/>
                <w:szCs w:val="14"/>
              </w:rPr>
              <w:t>330340,330339,677855,677856,677872,677852,677851,677870,677867,677853,677866</w:t>
            </w:r>
          </w:p>
        </w:tc>
      </w:tr>
      <w:tr w:rsidR="00A2337D" w:rsidRPr="006C06EF" w:rsidTr="00AD3B55">
        <w:trPr>
          <w:trHeight w:val="287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37D" w:rsidRPr="006C06EF" w:rsidRDefault="00A2337D" w:rsidP="00AD3B55">
            <w:pPr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6C06E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Seleucidis</w:t>
            </w:r>
            <w:proofErr w:type="spellEnd"/>
            <w:r w:rsidRPr="006C06E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C06E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melanoleucus</w:t>
            </w:r>
            <w:proofErr w:type="spellEnd"/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37D" w:rsidRPr="006C06EF" w:rsidRDefault="00A2337D" w:rsidP="00AD3B5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C06EF">
              <w:rPr>
                <w:rFonts w:eastAsia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37D" w:rsidRPr="006C06EF" w:rsidRDefault="00A2337D" w:rsidP="00AD3B55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6C06EF">
              <w:rPr>
                <w:rFonts w:eastAsia="Times New Roman" w:cs="Times New Roman"/>
                <w:color w:val="000000"/>
                <w:sz w:val="14"/>
                <w:szCs w:val="14"/>
              </w:rPr>
              <w:t>677797,677770,677771,677792,677802,677781,677786,677791,677789,677796</w:t>
            </w:r>
          </w:p>
        </w:tc>
      </w:tr>
      <w:tr w:rsidR="00A2337D" w:rsidRPr="006C06EF" w:rsidTr="00AD3B55">
        <w:trPr>
          <w:trHeight w:val="287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37D" w:rsidRPr="006C06EF" w:rsidRDefault="00A2337D" w:rsidP="00AD3B55">
            <w:pPr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6C06E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Parotia</w:t>
            </w:r>
            <w:proofErr w:type="spellEnd"/>
            <w:r w:rsidRPr="006C06E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C06E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wahnesi</w:t>
            </w:r>
            <w:proofErr w:type="spellEnd"/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37D" w:rsidRPr="006C06EF" w:rsidRDefault="00A2337D" w:rsidP="00AD3B5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C06EF">
              <w:rPr>
                <w:rFonts w:eastAsia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37D" w:rsidRPr="006C06EF" w:rsidRDefault="00A2337D" w:rsidP="00AD3B55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6C06EF">
              <w:rPr>
                <w:rFonts w:eastAsia="Times New Roman" w:cs="Times New Roman"/>
                <w:color w:val="000000"/>
                <w:sz w:val="14"/>
                <w:szCs w:val="14"/>
              </w:rPr>
              <w:t>268233,678237,678236,678238</w:t>
            </w:r>
          </w:p>
        </w:tc>
      </w:tr>
      <w:tr w:rsidR="00A2337D" w:rsidRPr="006C06EF" w:rsidTr="00AD3B55">
        <w:trPr>
          <w:trHeight w:val="287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37D" w:rsidRPr="006C06EF" w:rsidRDefault="00A2337D" w:rsidP="00AD3B55">
            <w:pPr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6C06E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Parotia</w:t>
            </w:r>
            <w:proofErr w:type="spellEnd"/>
            <w:r w:rsidRPr="006C06E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C06E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sefilata</w:t>
            </w:r>
            <w:proofErr w:type="spellEnd"/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37D" w:rsidRPr="006C06EF" w:rsidRDefault="00A2337D" w:rsidP="00AD3B5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C06EF">
              <w:rPr>
                <w:rFonts w:eastAsia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37D" w:rsidRPr="006C06EF" w:rsidRDefault="00A2337D" w:rsidP="00AD3B55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6C06EF">
              <w:rPr>
                <w:rFonts w:eastAsia="Times New Roman" w:cs="Times New Roman"/>
                <w:color w:val="000000"/>
                <w:sz w:val="14"/>
                <w:szCs w:val="14"/>
              </w:rPr>
              <w:t>678099,678114,294606,678095,678108,678098,678106,678105,294608,678094</w:t>
            </w:r>
          </w:p>
        </w:tc>
      </w:tr>
      <w:tr w:rsidR="00A2337D" w:rsidRPr="006C06EF" w:rsidTr="00AD3B55">
        <w:trPr>
          <w:trHeight w:val="287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37D" w:rsidRPr="006C06EF" w:rsidRDefault="00A2337D" w:rsidP="00AD3B55">
            <w:pPr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6C06E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Parotia</w:t>
            </w:r>
            <w:proofErr w:type="spellEnd"/>
            <w:r w:rsidRPr="006C06E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C06E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lawesii</w:t>
            </w:r>
            <w:proofErr w:type="spellEnd"/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37D" w:rsidRPr="006C06EF" w:rsidRDefault="00A2337D" w:rsidP="00AD3B5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C06EF">
              <w:rPr>
                <w:rFonts w:eastAsia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37D" w:rsidRPr="006C06EF" w:rsidRDefault="00A2337D" w:rsidP="00AD3B55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6C06EF">
              <w:rPr>
                <w:rFonts w:eastAsia="Times New Roman" w:cs="Times New Roman"/>
                <w:color w:val="000000"/>
                <w:sz w:val="14"/>
                <w:szCs w:val="14"/>
              </w:rPr>
              <w:t>272118,298259,784706,678209,330458,799759,678207,678214,809317,784705</w:t>
            </w:r>
          </w:p>
        </w:tc>
      </w:tr>
      <w:tr w:rsidR="00A2337D" w:rsidRPr="006C06EF" w:rsidTr="00AD3B55">
        <w:trPr>
          <w:trHeight w:val="287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37D" w:rsidRPr="006C06EF" w:rsidRDefault="00A2337D" w:rsidP="00AD3B55">
            <w:pPr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6C06E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Parotia</w:t>
            </w:r>
            <w:proofErr w:type="spellEnd"/>
            <w:r w:rsidRPr="006C06E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C06E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helenae</w:t>
            </w:r>
            <w:proofErr w:type="spellEnd"/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37D" w:rsidRPr="006C06EF" w:rsidRDefault="00A2337D" w:rsidP="00AD3B5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C06EF">
              <w:rPr>
                <w:rFonts w:eastAsia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37D" w:rsidRPr="006C06EF" w:rsidRDefault="00A2337D" w:rsidP="00AD3B55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6C06EF">
              <w:rPr>
                <w:rFonts w:eastAsia="Times New Roman" w:cs="Times New Roman"/>
                <w:color w:val="000000"/>
                <w:sz w:val="14"/>
                <w:szCs w:val="14"/>
              </w:rPr>
              <w:t>678218,678224,678217</w:t>
            </w:r>
          </w:p>
        </w:tc>
      </w:tr>
      <w:tr w:rsidR="00A2337D" w:rsidRPr="006C06EF" w:rsidTr="00AD3B55">
        <w:trPr>
          <w:trHeight w:val="287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37D" w:rsidRPr="006C06EF" w:rsidRDefault="00A2337D" w:rsidP="00AD3B55">
            <w:pPr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6C06E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Parotia</w:t>
            </w:r>
            <w:proofErr w:type="spellEnd"/>
            <w:r w:rsidRPr="006C06E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C06E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carolae</w:t>
            </w:r>
            <w:proofErr w:type="spellEnd"/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37D" w:rsidRPr="006C06EF" w:rsidRDefault="00A2337D" w:rsidP="00AD3B5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C06EF">
              <w:rPr>
                <w:rFonts w:eastAsia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37D" w:rsidRPr="006C06EF" w:rsidRDefault="00A2337D" w:rsidP="00AD3B55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6C06EF">
              <w:rPr>
                <w:rFonts w:eastAsia="Times New Roman" w:cs="Times New Roman"/>
                <w:color w:val="000000"/>
                <w:sz w:val="14"/>
                <w:szCs w:val="14"/>
              </w:rPr>
              <w:t>302972,678128,678134,678133,678144,678143,678159,678157,678158,678146</w:t>
            </w:r>
          </w:p>
        </w:tc>
      </w:tr>
      <w:tr w:rsidR="00A2337D" w:rsidRPr="006C06EF" w:rsidTr="00AD3B55">
        <w:trPr>
          <w:trHeight w:val="287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37D" w:rsidRPr="006C06EF" w:rsidRDefault="00A2337D" w:rsidP="00AD3B55">
            <w:pPr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6C06E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Pteridophora</w:t>
            </w:r>
            <w:proofErr w:type="spellEnd"/>
            <w:r w:rsidRPr="006C06E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C06E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alberti</w:t>
            </w:r>
            <w:proofErr w:type="spellEnd"/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37D" w:rsidRPr="006C06EF" w:rsidRDefault="00A2337D" w:rsidP="00AD3B5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C06EF">
              <w:rPr>
                <w:rFonts w:eastAsia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37D" w:rsidRPr="006C06EF" w:rsidRDefault="00A2337D" w:rsidP="00AD3B55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6C06EF">
              <w:rPr>
                <w:rFonts w:eastAsia="Times New Roman" w:cs="Times New Roman"/>
                <w:color w:val="000000"/>
                <w:sz w:val="14"/>
                <w:szCs w:val="14"/>
              </w:rPr>
              <w:t>678676,302997,678678,678682,705644,705661,705646,705641,705642,705652</w:t>
            </w:r>
          </w:p>
        </w:tc>
      </w:tr>
      <w:tr w:rsidR="00A2337D" w:rsidRPr="006C06EF" w:rsidTr="00AD3B55">
        <w:trPr>
          <w:trHeight w:val="287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37D" w:rsidRPr="006C06EF" w:rsidRDefault="00A2337D" w:rsidP="00AD3B55">
            <w:pPr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6C06E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Manucodia</w:t>
            </w:r>
            <w:proofErr w:type="spellEnd"/>
            <w:r w:rsidRPr="006C06E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C06E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comrii</w:t>
            </w:r>
            <w:proofErr w:type="spellEnd"/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37D" w:rsidRPr="006C06EF" w:rsidRDefault="00A2337D" w:rsidP="00AD3B5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C06EF">
              <w:rPr>
                <w:rFonts w:eastAsia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37D" w:rsidRPr="006C06EF" w:rsidRDefault="00A2337D" w:rsidP="00AD3B55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6C06EF">
              <w:rPr>
                <w:rFonts w:eastAsia="Times New Roman" w:cs="Times New Roman"/>
                <w:color w:val="000000"/>
                <w:sz w:val="14"/>
                <w:szCs w:val="14"/>
              </w:rPr>
              <w:t>330431,330430,784691,330436,677349,677348,216535,330453,330437,330439</w:t>
            </w:r>
          </w:p>
        </w:tc>
      </w:tr>
      <w:tr w:rsidR="00A2337D" w:rsidRPr="006C06EF" w:rsidTr="00AD3B55">
        <w:trPr>
          <w:trHeight w:val="287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37D" w:rsidRPr="006C06EF" w:rsidRDefault="00A2337D" w:rsidP="00AD3B55">
            <w:pPr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6C06E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Manucodia</w:t>
            </w:r>
            <w:proofErr w:type="spellEnd"/>
            <w:r w:rsidRPr="006C06E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C06E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chalybatus</w:t>
            </w:r>
            <w:proofErr w:type="spellEnd"/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37D" w:rsidRPr="006C06EF" w:rsidRDefault="00A2337D" w:rsidP="00AD3B5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C06EF">
              <w:rPr>
                <w:rFonts w:eastAsia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37D" w:rsidRPr="006C06EF" w:rsidRDefault="00A2337D" w:rsidP="00AD3B55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6C06EF">
              <w:rPr>
                <w:rFonts w:eastAsia="Times New Roman" w:cs="Times New Roman"/>
                <w:color w:val="000000"/>
                <w:sz w:val="14"/>
                <w:szCs w:val="14"/>
              </w:rPr>
              <w:t>677313,677310,677312,294457,677311,677331,677319,268213,268214,268216</w:t>
            </w:r>
          </w:p>
        </w:tc>
      </w:tr>
      <w:tr w:rsidR="00A2337D" w:rsidRPr="006C06EF" w:rsidTr="00AD3B55">
        <w:trPr>
          <w:trHeight w:val="287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37D" w:rsidRPr="006C06EF" w:rsidRDefault="00A2337D" w:rsidP="00AD3B55">
            <w:pPr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6C06E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Manucodia</w:t>
            </w:r>
            <w:proofErr w:type="spellEnd"/>
            <w:r w:rsidRPr="006C06E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C06E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jobiensis</w:t>
            </w:r>
            <w:proofErr w:type="spellEnd"/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37D" w:rsidRPr="006C06EF" w:rsidRDefault="00A2337D" w:rsidP="00AD3B5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C06EF">
              <w:rPr>
                <w:rFonts w:eastAsia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37D" w:rsidRPr="006C06EF" w:rsidRDefault="00A2337D" w:rsidP="00AD3B55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6C06EF">
              <w:rPr>
                <w:rFonts w:eastAsia="Times New Roman" w:cs="Times New Roman"/>
                <w:color w:val="000000"/>
                <w:sz w:val="14"/>
                <w:szCs w:val="14"/>
              </w:rPr>
              <w:t>302938,677296,303127,342018,303126,302357,302937,342033,830438,677248</w:t>
            </w:r>
          </w:p>
        </w:tc>
      </w:tr>
      <w:tr w:rsidR="00A2337D" w:rsidRPr="006C06EF" w:rsidTr="00AD3B55">
        <w:trPr>
          <w:trHeight w:val="287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37D" w:rsidRPr="006C06EF" w:rsidRDefault="00A2337D" w:rsidP="00AD3B55">
            <w:pPr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6C06E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Manucodia</w:t>
            </w:r>
            <w:proofErr w:type="spellEnd"/>
            <w:r w:rsidRPr="006C06E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C06E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ater</w:t>
            </w:r>
            <w:proofErr w:type="spellEnd"/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37D" w:rsidRPr="006C06EF" w:rsidRDefault="00A2337D" w:rsidP="00AD3B5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C06EF">
              <w:rPr>
                <w:rFonts w:eastAsia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37D" w:rsidRPr="006C06EF" w:rsidRDefault="00A2337D" w:rsidP="00AD3B55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6C06EF">
              <w:rPr>
                <w:rFonts w:eastAsia="Times New Roman" w:cs="Times New Roman"/>
                <w:color w:val="000000"/>
                <w:sz w:val="14"/>
                <w:szCs w:val="14"/>
              </w:rPr>
              <w:t>301174,677249,300974,300975,677254,301176,791234,791235,830430,427583</w:t>
            </w:r>
          </w:p>
        </w:tc>
      </w:tr>
      <w:tr w:rsidR="00A2337D" w:rsidRPr="006C06EF" w:rsidTr="00AD3B55">
        <w:trPr>
          <w:trHeight w:val="287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37D" w:rsidRPr="006C06EF" w:rsidRDefault="00A2337D" w:rsidP="00AD3B55">
            <w:pPr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6C06E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Phonygammus</w:t>
            </w:r>
            <w:proofErr w:type="spellEnd"/>
            <w:r w:rsidRPr="006C06E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C06E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keraudrenii</w:t>
            </w:r>
            <w:proofErr w:type="spellEnd"/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37D" w:rsidRPr="006C06EF" w:rsidRDefault="00A2337D" w:rsidP="00AD3B5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C06EF">
              <w:rPr>
                <w:rFonts w:eastAsia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37D" w:rsidRPr="006C06EF" w:rsidRDefault="00A2337D" w:rsidP="00AD3B55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6C06EF">
              <w:rPr>
                <w:rFonts w:eastAsia="Times New Roman" w:cs="Times New Roman"/>
                <w:color w:val="000000"/>
                <w:sz w:val="14"/>
                <w:szCs w:val="14"/>
              </w:rPr>
              <w:t>294446,677404,301181,301179,301180,427600,427601,427605,427598,427596</w:t>
            </w:r>
          </w:p>
        </w:tc>
      </w:tr>
      <w:tr w:rsidR="00A2337D" w:rsidRPr="006C06EF" w:rsidTr="00AD3B55">
        <w:trPr>
          <w:trHeight w:val="294"/>
        </w:trPr>
        <w:tc>
          <w:tcPr>
            <w:tcW w:w="19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337D" w:rsidRPr="006C06EF" w:rsidRDefault="00A2337D" w:rsidP="00AD3B55">
            <w:pPr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6C06E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Lycocorax</w:t>
            </w:r>
            <w:proofErr w:type="spellEnd"/>
            <w:r w:rsidRPr="006C06E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C06E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pyrrhopterus</w:t>
            </w:r>
            <w:proofErr w:type="spellEnd"/>
          </w:p>
        </w:tc>
        <w:tc>
          <w:tcPr>
            <w:tcW w:w="2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337D" w:rsidRPr="006C06EF" w:rsidRDefault="00A2337D" w:rsidP="00AD3B5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C06EF">
              <w:rPr>
                <w:rFonts w:eastAsia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62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337D" w:rsidRPr="006C06EF" w:rsidRDefault="00A2337D" w:rsidP="00AD3B55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6C06EF">
              <w:rPr>
                <w:rFonts w:eastAsia="Times New Roman" w:cs="Times New Roman"/>
                <w:color w:val="000000"/>
                <w:sz w:val="14"/>
                <w:szCs w:val="14"/>
              </w:rPr>
              <w:t>8458,677479,677471,467412,467860,677472,467413,467859,467862,677484,467861,467858</w:t>
            </w:r>
          </w:p>
        </w:tc>
      </w:tr>
    </w:tbl>
    <w:p w:rsidR="001A7E09" w:rsidRDefault="00A2337D">
      <w:bookmarkStart w:id="2" w:name="_GoBack"/>
      <w:bookmarkEnd w:id="2"/>
    </w:p>
    <w:sectPr w:rsidR="001A7E0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337D"/>
    <w:rsid w:val="00226F55"/>
    <w:rsid w:val="00485F9C"/>
    <w:rsid w:val="00492DA4"/>
    <w:rsid w:val="006730F6"/>
    <w:rsid w:val="00952A55"/>
    <w:rsid w:val="00A2337D"/>
    <w:rsid w:val="00AE4171"/>
    <w:rsid w:val="00EB72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4F9D2B5-CAA7-4249-A0C4-8FEB390442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2337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cienceTable">
    <w:name w:val="ScienceTable"/>
    <w:basedOn w:val="TableNormal"/>
    <w:uiPriority w:val="99"/>
    <w:rsid w:val="00952A55"/>
    <w:rPr>
      <w:rFonts w:asciiTheme="minorHAnsi" w:eastAsiaTheme="minorEastAsia" w:hAnsiTheme="minorHAnsi"/>
      <w:sz w:val="24"/>
      <w:szCs w:val="24"/>
    </w:rPr>
    <w:tblPr>
      <w:tblBorders>
        <w:bottom w:val="single" w:sz="4" w:space="0" w:color="auto"/>
      </w:tblBorders>
    </w:tblPr>
    <w:tblStylePr w:type="firstRow">
      <w:tblPr/>
      <w:tcPr>
        <w:tcBorders>
          <w:top w:val="single" w:sz="4" w:space="0" w:color="auto"/>
          <w:bottom w:val="single" w:sz="4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75</Words>
  <Characters>3281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ssell Ligon</dc:creator>
  <cp:keywords/>
  <dc:description/>
  <cp:lastModifiedBy>Russell Ligon</cp:lastModifiedBy>
  <cp:revision>1</cp:revision>
  <dcterms:created xsi:type="dcterms:W3CDTF">2018-10-09T01:58:00Z</dcterms:created>
  <dcterms:modified xsi:type="dcterms:W3CDTF">2018-10-09T01:59:00Z</dcterms:modified>
</cp:coreProperties>
</file>